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7D479" w14:textId="6DAA23D2" w:rsidR="00274C2A" w:rsidRPr="002E05A4" w:rsidRDefault="00992D92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32D2886" wp14:editId="6723EBBA">
                <wp:simplePos x="0" y="0"/>
                <wp:positionH relativeFrom="column">
                  <wp:posOffset>4502785</wp:posOffset>
                </wp:positionH>
                <wp:positionV relativeFrom="paragraph">
                  <wp:posOffset>57785</wp:posOffset>
                </wp:positionV>
                <wp:extent cx="0" cy="363204"/>
                <wp:effectExtent l="76200" t="0" r="76200" b="5651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320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9795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354.55pt;margin-top:4.55pt;width:0;height:28.6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  <w:r w:rsidR="00A05D15"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3ED6F5" wp14:editId="5EB29C20">
                <wp:simplePos x="0" y="0"/>
                <wp:positionH relativeFrom="column">
                  <wp:posOffset>3851846</wp:posOffset>
                </wp:positionH>
                <wp:positionV relativeFrom="paragraph">
                  <wp:posOffset>-267970</wp:posOffset>
                </wp:positionV>
                <wp:extent cx="1350645" cy="320675"/>
                <wp:effectExtent l="0" t="0" r="20955" b="22225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645" cy="320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9EF936" w14:textId="77777777" w:rsidR="00274C2A" w:rsidRPr="00E53E1A" w:rsidRDefault="00E53E1A" w:rsidP="00E53E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53E1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Baseline </w:t>
                            </w:r>
                            <w:r w:rsidR="00641CE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3ED6F5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03.3pt;margin-top:-21.1pt;width:106.35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" fillcolor="white [3201]" strokeweight=".5pt">
                <v:textbox>
                  <w:txbxContent>
                    <w:p w14:paraId="4B9EF936" w14:textId="77777777" w:rsidR="00274C2A" w:rsidRPr="00E53E1A" w:rsidRDefault="00E53E1A" w:rsidP="00E53E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E53E1A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Baseline </w:t>
                      </w:r>
                      <w:r w:rsidR="00641CE9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visit</w:t>
                      </w:r>
                    </w:p>
                  </w:txbxContent>
                </v:textbox>
              </v:shape>
            </w:pict>
          </mc:Fallback>
        </mc:AlternateContent>
      </w:r>
    </w:p>
    <w:p w14:paraId="544EE8F1" w14:textId="50458577" w:rsidR="00274C2A" w:rsidRPr="002E05A4" w:rsidRDefault="00D54B7D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18EF8CE" wp14:editId="1862BF4D">
                <wp:simplePos x="0" y="0"/>
                <wp:positionH relativeFrom="column">
                  <wp:posOffset>1820545</wp:posOffset>
                </wp:positionH>
                <wp:positionV relativeFrom="paragraph">
                  <wp:posOffset>159385</wp:posOffset>
                </wp:positionV>
                <wp:extent cx="0" cy="227965"/>
                <wp:effectExtent l="76200" t="0" r="57150" b="57785"/>
                <wp:wrapNone/>
                <wp:docPr id="31" name="Rechte verbindingslijn met pij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79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05B8F1" id="Rechte verbindingslijn met pijl 31" o:spid="_x0000_s1026" type="#_x0000_t32" style="position:absolute;margin-left:143.35pt;margin-top:12.55pt;width:0;height:17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 w:rsidR="00294B01"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5C28DBF" wp14:editId="161E02EB">
                <wp:simplePos x="0" y="0"/>
                <wp:positionH relativeFrom="column">
                  <wp:posOffset>7011035</wp:posOffset>
                </wp:positionH>
                <wp:positionV relativeFrom="paragraph">
                  <wp:posOffset>158171</wp:posOffset>
                </wp:positionV>
                <wp:extent cx="0" cy="213360"/>
                <wp:effectExtent l="76200" t="0" r="57150" b="5334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3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388EB3" id="Straight Arrow Connector 5" o:spid="_x0000_s1026" type="#_x0000_t32" style="position:absolute;margin-left:552.05pt;margin-top:12.45pt;width:0;height:16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A05D1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8305833" wp14:editId="11B45327">
                <wp:simplePos x="0" y="0"/>
                <wp:positionH relativeFrom="column">
                  <wp:posOffset>1819275</wp:posOffset>
                </wp:positionH>
                <wp:positionV relativeFrom="paragraph">
                  <wp:posOffset>154957</wp:posOffset>
                </wp:positionV>
                <wp:extent cx="5191125" cy="0"/>
                <wp:effectExtent l="0" t="0" r="0" b="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911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ACC34F" id="Straight Connector 23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3.25pt,12.2pt" to="552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</w:p>
    <w:p w14:paraId="724B4E39" w14:textId="77777777" w:rsidR="00274C2A" w:rsidRPr="002E05A4" w:rsidRDefault="00A05D15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DE6C29A" wp14:editId="28C47A12">
                <wp:simplePos x="0" y="0"/>
                <wp:positionH relativeFrom="column">
                  <wp:posOffset>6201410</wp:posOffset>
                </wp:positionH>
                <wp:positionV relativeFrom="paragraph">
                  <wp:posOffset>114952</wp:posOffset>
                </wp:positionV>
                <wp:extent cx="1619250" cy="584200"/>
                <wp:effectExtent l="0" t="0" r="19050" b="25400"/>
                <wp:wrapNone/>
                <wp:docPr id="12" name="Tekstv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0CE05D" w14:textId="77777777" w:rsidR="00274C2A" w:rsidRPr="002E05A4" w:rsidRDefault="00641CE9" w:rsidP="00274C2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Eplerenone treatment (after laboratory tes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6C29A" id="Tekstvak 12" o:spid="_x0000_s1027" type="#_x0000_t202" style="position:absolute;margin-left:488.3pt;margin-top:9.05pt;width:127.5pt;height:4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" fillcolor="white [3201]" strokeweight=".5pt">
                <v:textbox>
                  <w:txbxContent>
                    <w:p w14:paraId="100CE05D" w14:textId="77777777" w:rsidR="00274C2A" w:rsidRPr="002E05A4" w:rsidRDefault="00641CE9" w:rsidP="00274C2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Eplerenone treatment (after laboratory tests)</w:t>
                      </w:r>
                    </w:p>
                  </w:txbxContent>
                </v:textbox>
              </v:shape>
            </w:pict>
          </mc:Fallback>
        </mc:AlternateContent>
      </w: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8BBC24" wp14:editId="4FBD5C03">
                <wp:simplePos x="0" y="0"/>
                <wp:positionH relativeFrom="column">
                  <wp:posOffset>996315</wp:posOffset>
                </wp:positionH>
                <wp:positionV relativeFrom="paragraph">
                  <wp:posOffset>132166</wp:posOffset>
                </wp:positionV>
                <wp:extent cx="1619250" cy="576580"/>
                <wp:effectExtent l="0" t="0" r="19050" b="13970"/>
                <wp:wrapNone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76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E20DF8" w14:textId="77777777" w:rsidR="00274C2A" w:rsidRPr="002E05A4" w:rsidRDefault="00641CE9" w:rsidP="00274C2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Half-dose PDT (within 4 weeks after baseline visi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BBC24" id="Tekstvak 8" o:spid="_x0000_s1028" type="#_x0000_t202" style="position:absolute;margin-left:78.45pt;margin-top:10.4pt;width:127.5pt;height:45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" fillcolor="white [3201]" strokeweight=".5pt">
                <v:textbox>
                  <w:txbxContent>
                    <w:p w14:paraId="23E20DF8" w14:textId="77777777" w:rsidR="00274C2A" w:rsidRPr="002E05A4" w:rsidRDefault="00641CE9" w:rsidP="00274C2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Half-dose PDT (within 4 weeks after baseline visit)</w:t>
                      </w:r>
                    </w:p>
                  </w:txbxContent>
                </v:textbox>
              </v:shape>
            </w:pict>
          </mc:Fallback>
        </mc:AlternateContent>
      </w:r>
    </w:p>
    <w:p w14:paraId="4E04D765" w14:textId="77777777" w:rsidR="00274C2A" w:rsidRPr="002E05A4" w:rsidRDefault="00274C2A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</w:p>
    <w:p w14:paraId="2AC80CBE" w14:textId="77777777" w:rsidR="00274C2A" w:rsidRPr="002E05A4" w:rsidRDefault="00A05D15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E7FBC01" wp14:editId="3BF0E4FE">
                <wp:simplePos x="0" y="0"/>
                <wp:positionH relativeFrom="column">
                  <wp:posOffset>5791200</wp:posOffset>
                </wp:positionH>
                <wp:positionV relativeFrom="paragraph">
                  <wp:posOffset>245110</wp:posOffset>
                </wp:positionV>
                <wp:extent cx="836295" cy="280035"/>
                <wp:effectExtent l="0" t="0" r="20955" b="2476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ABADBD1" w14:textId="77777777" w:rsidR="00A05D15" w:rsidRPr="00004857" w:rsidRDefault="00A05D15" w:rsidP="00A05D1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04857">
                              <w:rPr>
                                <w:rFonts w:ascii="Arial" w:hAnsi="Arial" w:cs="Arial"/>
                              </w:rPr>
                              <w:t xml:space="preserve">3 </w:t>
                            </w:r>
                            <w:proofErr w:type="spellStart"/>
                            <w:r w:rsidRPr="00004857">
                              <w:rPr>
                                <w:rFonts w:ascii="Arial" w:hAnsi="Arial" w:cs="Arial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FBC01" id="Text Box 41" o:spid="_x0000_s1029" type="#_x0000_t202" style="position:absolute;margin-left:456pt;margin-top:19.3pt;width:65.85pt;height:22.0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" fillcolor="white [3201]" strokecolor="white [3212]" strokeweight="0">
                <v:textbox>
                  <w:txbxContent>
                    <w:p w14:paraId="2ABADBD1" w14:textId="77777777" w:rsidR="00A05D15" w:rsidRPr="00004857" w:rsidRDefault="00A05D15" w:rsidP="00A05D15">
                      <w:pPr>
                        <w:rPr>
                          <w:rFonts w:ascii="Arial" w:hAnsi="Arial" w:cs="Arial"/>
                        </w:rPr>
                      </w:pPr>
                      <w:r w:rsidRPr="00004857">
                        <w:rPr>
                          <w:rFonts w:ascii="Arial" w:hAnsi="Arial" w:cs="Arial"/>
                        </w:rPr>
                        <w:t xml:space="preserve">3 </w:t>
                      </w:r>
                      <w:proofErr w:type="spellStart"/>
                      <w:r w:rsidRPr="00004857">
                        <w:rPr>
                          <w:rFonts w:ascii="Arial" w:hAnsi="Arial" w:cs="Arial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C7D6B41" wp14:editId="2288A0B7">
                <wp:simplePos x="0" y="0"/>
                <wp:positionH relativeFrom="column">
                  <wp:posOffset>7012459</wp:posOffset>
                </wp:positionH>
                <wp:positionV relativeFrom="paragraph">
                  <wp:posOffset>180769</wp:posOffset>
                </wp:positionV>
                <wp:extent cx="0" cy="436674"/>
                <wp:effectExtent l="0" t="0" r="38100" b="20955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66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3D148A" id="Straight Connector 43" o:spid="_x0000_s1026" style="position:absolute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2.15pt,14.25pt" to="552.15pt,4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E8A48F2" wp14:editId="4A1D5C28">
                <wp:simplePos x="0" y="0"/>
                <wp:positionH relativeFrom="column">
                  <wp:posOffset>1822622</wp:posOffset>
                </wp:positionH>
                <wp:positionV relativeFrom="paragraph">
                  <wp:posOffset>191238</wp:posOffset>
                </wp:positionV>
                <wp:extent cx="0" cy="436674"/>
                <wp:effectExtent l="0" t="0" r="38100" b="20955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66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2034B9" id="Straight Connector 42" o:spid="_x0000_s1026" style="position:absolute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5pt,15.05pt" to="143.5pt,4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14:paraId="579DA0B3" w14:textId="77777777" w:rsidR="00274C2A" w:rsidRPr="002E05A4" w:rsidRDefault="00A05D15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3654844" wp14:editId="26F72956">
                <wp:simplePos x="0" y="0"/>
                <wp:positionH relativeFrom="column">
                  <wp:posOffset>2286000</wp:posOffset>
                </wp:positionH>
                <wp:positionV relativeFrom="paragraph">
                  <wp:posOffset>24130</wp:posOffset>
                </wp:positionV>
                <wp:extent cx="826770" cy="280087"/>
                <wp:effectExtent l="0" t="0" r="11430" b="2476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800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E4A5F61" w14:textId="77777777" w:rsidR="00A05D15" w:rsidRPr="00004857" w:rsidRDefault="00A05D15" w:rsidP="00A05D1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04857">
                              <w:rPr>
                                <w:rFonts w:ascii="Arial" w:hAnsi="Arial" w:cs="Arial"/>
                              </w:rPr>
                              <w:t xml:space="preserve">3 </w:t>
                            </w:r>
                            <w:proofErr w:type="spellStart"/>
                            <w:r w:rsidRPr="00004857">
                              <w:rPr>
                                <w:rFonts w:ascii="Arial" w:hAnsi="Arial" w:cs="Arial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54844" id="Text Box 40" o:spid="_x0000_s1030" type="#_x0000_t202" style="position:absolute;margin-left:180pt;margin-top:1.9pt;width:65.1pt;height:22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" fillcolor="white [3201]" strokecolor="white [3212]" strokeweight="0">
                <v:textbox>
                  <w:txbxContent>
                    <w:p w14:paraId="6E4A5F61" w14:textId="77777777" w:rsidR="00A05D15" w:rsidRPr="00004857" w:rsidRDefault="00A05D15" w:rsidP="00A05D15">
                      <w:pPr>
                        <w:rPr>
                          <w:rFonts w:ascii="Arial" w:hAnsi="Arial" w:cs="Arial"/>
                        </w:rPr>
                      </w:pPr>
                      <w:r w:rsidRPr="00004857">
                        <w:rPr>
                          <w:rFonts w:ascii="Arial" w:hAnsi="Arial" w:cs="Arial"/>
                        </w:rPr>
                        <w:t xml:space="preserve">3 </w:t>
                      </w:r>
                      <w:proofErr w:type="spellStart"/>
                      <w:r w:rsidRPr="00004857">
                        <w:rPr>
                          <w:rFonts w:ascii="Arial" w:hAnsi="Arial" w:cs="Arial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52ADE66" w14:textId="12795EC8" w:rsidR="00274C2A" w:rsidRPr="002E05A4" w:rsidRDefault="00D54B7D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D09D5C5" wp14:editId="2105AB1D">
                <wp:simplePos x="0" y="0"/>
                <wp:positionH relativeFrom="column">
                  <wp:posOffset>3303746</wp:posOffset>
                </wp:positionH>
                <wp:positionV relativeFrom="paragraph">
                  <wp:posOffset>112395</wp:posOffset>
                </wp:positionV>
                <wp:extent cx="0" cy="201930"/>
                <wp:effectExtent l="76200" t="0" r="57150" b="64770"/>
                <wp:wrapNone/>
                <wp:docPr id="35" name="Rechte verbindingslijn met pij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9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9C7A16" id="Rechte verbindingslijn met pijl 35" o:spid="_x0000_s1026" type="#_x0000_t32" style="position:absolute;margin-left:260.15pt;margin-top:8.85pt;width:0;height:15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C07794D" wp14:editId="7D804563">
                <wp:simplePos x="0" y="0"/>
                <wp:positionH relativeFrom="column">
                  <wp:posOffset>325596</wp:posOffset>
                </wp:positionH>
                <wp:positionV relativeFrom="paragraph">
                  <wp:posOffset>113030</wp:posOffset>
                </wp:positionV>
                <wp:extent cx="0" cy="201930"/>
                <wp:effectExtent l="76200" t="0" r="57150" b="64770"/>
                <wp:wrapNone/>
                <wp:docPr id="53" name="Rechte verbindingslijn met pij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9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C17F2E" id="Rechte verbindingslijn met pijl 35" o:spid="_x0000_s1026" type="#_x0000_t32" style="position:absolute;margin-left:25.65pt;margin-top:8.9pt;width:0;height:15.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294B01"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1D5ED8E" wp14:editId="57460748">
                <wp:simplePos x="0" y="0"/>
                <wp:positionH relativeFrom="column">
                  <wp:posOffset>8517946</wp:posOffset>
                </wp:positionH>
                <wp:positionV relativeFrom="paragraph">
                  <wp:posOffset>106680</wp:posOffset>
                </wp:positionV>
                <wp:extent cx="0" cy="210820"/>
                <wp:effectExtent l="76200" t="0" r="57150" b="55880"/>
                <wp:wrapNone/>
                <wp:docPr id="54" name="Rechte verbindingslijn met pij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08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862FEC" id="Rechte verbindingslijn met pijl 37" o:spid="_x0000_s1026" type="#_x0000_t32" style="position:absolute;margin-left:670.7pt;margin-top:8.4pt;width:0;height:16.6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294B01"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8F1873" wp14:editId="5535CE03">
                <wp:simplePos x="0" y="0"/>
                <wp:positionH relativeFrom="column">
                  <wp:posOffset>5533390</wp:posOffset>
                </wp:positionH>
                <wp:positionV relativeFrom="paragraph">
                  <wp:posOffset>104775</wp:posOffset>
                </wp:positionV>
                <wp:extent cx="0" cy="210820"/>
                <wp:effectExtent l="76200" t="0" r="57150" b="55880"/>
                <wp:wrapNone/>
                <wp:docPr id="37" name="Rechte verbindingslijn met pij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08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F8914C" id="Rechte verbindingslijn met pijl 37" o:spid="_x0000_s1026" type="#_x0000_t32" style="position:absolute;margin-left:435.7pt;margin-top:8.25pt;width:0;height:16.6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641CE9"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7FFE0C7" wp14:editId="68FD42E2">
                <wp:simplePos x="0" y="0"/>
                <wp:positionH relativeFrom="column">
                  <wp:posOffset>-497840</wp:posOffset>
                </wp:positionH>
                <wp:positionV relativeFrom="paragraph">
                  <wp:posOffset>314960</wp:posOffset>
                </wp:positionV>
                <wp:extent cx="1619250" cy="409575"/>
                <wp:effectExtent l="0" t="0" r="19050" b="28575"/>
                <wp:wrapNone/>
                <wp:docPr id="52" name="Tekstva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7D76E7" w14:textId="39789C10" w:rsidR="00AE1F28" w:rsidRPr="002E05A4" w:rsidRDefault="00641CE9" w:rsidP="00D005B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Evaluation visit 1: no </w:t>
                            </w:r>
                            <w:r w:rsidR="006106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R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n O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FFE0C7" id="Tekstvak 13" o:spid="_x0000_s1031" type="#_x0000_t202" style="position:absolute;margin-left:-39.2pt;margin-top:24.8pt;width:127.5pt;height:32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" fillcolor="white [3201]" strokeweight=".5pt">
                <v:textbox>
                  <w:txbxContent>
                    <w:p w14:paraId="6C7D76E7" w14:textId="39789C10" w:rsidR="00AE1F28" w:rsidRPr="002E05A4" w:rsidRDefault="00641CE9" w:rsidP="00D005B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valuation visit 1: no </w:t>
                      </w:r>
                      <w:r w:rsidR="006106D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RF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n OCT</w:t>
                      </w:r>
                    </w:p>
                  </w:txbxContent>
                </v:textbox>
              </v:shape>
            </w:pict>
          </mc:Fallback>
        </mc:AlternateContent>
      </w:r>
      <w:r w:rsidR="00641CE9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DD901A5" wp14:editId="092122B0">
                <wp:simplePos x="0" y="0"/>
                <wp:positionH relativeFrom="column">
                  <wp:posOffset>5534025</wp:posOffset>
                </wp:positionH>
                <wp:positionV relativeFrom="paragraph">
                  <wp:posOffset>104792</wp:posOffset>
                </wp:positionV>
                <wp:extent cx="2981325" cy="0"/>
                <wp:effectExtent l="0" t="0" r="0" b="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813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11A72D" id="Straight Connector 45" o:spid="_x0000_s1026" style="position:absolute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5.75pt,8.25pt" to="670.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" strokecolor="black [3200]" strokeweight=".5pt">
                <v:stroke joinstyle="miter"/>
              </v:line>
            </w:pict>
          </mc:Fallback>
        </mc:AlternateContent>
      </w:r>
      <w:r w:rsidR="00641CE9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73C6445" wp14:editId="42DF9CF5">
                <wp:simplePos x="0" y="0"/>
                <wp:positionH relativeFrom="column">
                  <wp:posOffset>323850</wp:posOffset>
                </wp:positionH>
                <wp:positionV relativeFrom="paragraph">
                  <wp:posOffset>109872</wp:posOffset>
                </wp:positionV>
                <wp:extent cx="2981325" cy="0"/>
                <wp:effectExtent l="0" t="0" r="0" b="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813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934BE5" id="Straight Connector 44" o:spid="_x0000_s1026" style="position:absolute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5pt,8.65pt" to="260.2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" strokecolor="black [3200]" strokeweight=".5pt">
                <v:stroke joinstyle="miter"/>
              </v:line>
            </w:pict>
          </mc:Fallback>
        </mc:AlternateContent>
      </w:r>
    </w:p>
    <w:p w14:paraId="68A2D40E" w14:textId="77777777" w:rsidR="00274C2A" w:rsidRPr="002E05A4" w:rsidRDefault="00641CE9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7954071" wp14:editId="53D5F5EF">
                <wp:simplePos x="0" y="0"/>
                <wp:positionH relativeFrom="column">
                  <wp:posOffset>7721617</wp:posOffset>
                </wp:positionH>
                <wp:positionV relativeFrom="paragraph">
                  <wp:posOffset>61595</wp:posOffset>
                </wp:positionV>
                <wp:extent cx="1619250" cy="400050"/>
                <wp:effectExtent l="0" t="0" r="19050" b="19050"/>
                <wp:wrapNone/>
                <wp:docPr id="55" name="Tekstva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94DB14" w14:textId="1AD07238" w:rsidR="00641CE9" w:rsidRPr="002E05A4" w:rsidRDefault="00641CE9" w:rsidP="00641CE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Evaluation visit 1: no </w:t>
                            </w:r>
                            <w:r w:rsidR="006106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R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n OCT</w:t>
                            </w:r>
                          </w:p>
                          <w:p w14:paraId="49A5894C" w14:textId="77777777" w:rsidR="00AE1F28" w:rsidRPr="002E05A4" w:rsidRDefault="00AE1F28" w:rsidP="00AE1F2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54071" id="_x0000_s1032" type="#_x0000_t202" style="position:absolute;margin-left:608pt;margin-top:4.85pt;width:127.5pt;height:31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" fillcolor="white [3201]" strokeweight="0">
                <v:textbox>
                  <w:txbxContent>
                    <w:p w14:paraId="6094DB14" w14:textId="1AD07238" w:rsidR="00641CE9" w:rsidRPr="002E05A4" w:rsidRDefault="00641CE9" w:rsidP="00641CE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valuation visit 1: no </w:t>
                      </w:r>
                      <w:r w:rsidR="006106D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RF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n OCT</w:t>
                      </w:r>
                    </w:p>
                    <w:p w14:paraId="49A5894C" w14:textId="77777777" w:rsidR="00AE1F28" w:rsidRPr="002E05A4" w:rsidRDefault="00AE1F28" w:rsidP="00AE1F2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248A538" wp14:editId="47F7358D">
                <wp:simplePos x="0" y="0"/>
                <wp:positionH relativeFrom="column">
                  <wp:posOffset>4728210</wp:posOffset>
                </wp:positionH>
                <wp:positionV relativeFrom="paragraph">
                  <wp:posOffset>56532</wp:posOffset>
                </wp:positionV>
                <wp:extent cx="1619250" cy="391812"/>
                <wp:effectExtent l="0" t="0" r="19050" b="27305"/>
                <wp:wrapNone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3918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8D76A3" w14:textId="494A503D" w:rsidR="00641CE9" w:rsidRPr="002E05A4" w:rsidRDefault="00641CE9" w:rsidP="00641CE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Evaluation visit 1: </w:t>
                            </w:r>
                            <w:r w:rsidR="006106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SRF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on OCT</w:t>
                            </w:r>
                            <w:r w:rsidRPr="002E05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470D25F4" w14:textId="77777777" w:rsidR="00274C2A" w:rsidRPr="002E05A4" w:rsidRDefault="00274C2A" w:rsidP="00274C2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8A538" id="Tekstvak 14" o:spid="_x0000_s1033" type="#_x0000_t202" style="position:absolute;margin-left:372.3pt;margin-top:4.45pt;width:127.5pt;height:30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" fillcolor="white [3201]" strokeweight="0">
                <v:textbox>
                  <w:txbxContent>
                    <w:p w14:paraId="4D8D76A3" w14:textId="494A503D" w:rsidR="00641CE9" w:rsidRPr="002E05A4" w:rsidRDefault="00641CE9" w:rsidP="00641CE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valuation visit 1: </w:t>
                      </w:r>
                      <w:r w:rsidR="006106D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SRF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on OCT</w:t>
                      </w:r>
                      <w:r w:rsidRPr="002E05A4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470D25F4" w14:textId="77777777" w:rsidR="00274C2A" w:rsidRPr="002E05A4" w:rsidRDefault="00274C2A" w:rsidP="00274C2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CE44C0" wp14:editId="1130747C">
                <wp:simplePos x="0" y="0"/>
                <wp:positionH relativeFrom="column">
                  <wp:posOffset>2487346</wp:posOffset>
                </wp:positionH>
                <wp:positionV relativeFrom="paragraph">
                  <wp:posOffset>55880</wp:posOffset>
                </wp:positionV>
                <wp:extent cx="1619250" cy="409575"/>
                <wp:effectExtent l="0" t="0" r="19050" b="28575"/>
                <wp:wrapNone/>
                <wp:docPr id="13" name="Tekstva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40F18D" w14:textId="7E6A7FF0" w:rsidR="00274C2A" w:rsidRPr="002E05A4" w:rsidRDefault="00641CE9" w:rsidP="00274C2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Evaluation visit 1: </w:t>
                            </w:r>
                            <w:r w:rsidR="006106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R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n OCT</w:t>
                            </w:r>
                            <w:r w:rsidR="0053705E" w:rsidRPr="002E05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E44C0" id="_x0000_s1034" type="#_x0000_t202" style="position:absolute;margin-left:195.85pt;margin-top:4.4pt;width:127.5pt;height:32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" fillcolor="white [3201]" strokeweight="0">
                <v:textbox>
                  <w:txbxContent>
                    <w:p w14:paraId="6A40F18D" w14:textId="7E6A7FF0" w:rsidR="00274C2A" w:rsidRPr="002E05A4" w:rsidRDefault="00641CE9" w:rsidP="00274C2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valuation visit 1: </w:t>
                      </w:r>
                      <w:r w:rsidR="006106D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RF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n OCT</w:t>
                      </w:r>
                      <w:r w:rsidR="0053705E" w:rsidRPr="002E05A4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9AE1798" w14:textId="77777777" w:rsidR="00274C2A" w:rsidRPr="002E05A4" w:rsidRDefault="001A7CDC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AF180E8" wp14:editId="6DEAFF2C">
                <wp:simplePos x="0" y="0"/>
                <wp:positionH relativeFrom="column">
                  <wp:posOffset>8536460</wp:posOffset>
                </wp:positionH>
                <wp:positionV relativeFrom="paragraph">
                  <wp:posOffset>208932</wp:posOffset>
                </wp:positionV>
                <wp:extent cx="0" cy="2875005"/>
                <wp:effectExtent l="76200" t="0" r="57150" b="5905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50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EE91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672.15pt;margin-top:16.45pt;width:0;height:226.4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B4C3258" wp14:editId="65344171">
                <wp:simplePos x="0" y="0"/>
                <wp:positionH relativeFrom="column">
                  <wp:posOffset>323335</wp:posOffset>
                </wp:positionH>
                <wp:positionV relativeFrom="paragraph">
                  <wp:posOffset>208794</wp:posOffset>
                </wp:positionV>
                <wp:extent cx="0" cy="2875005"/>
                <wp:effectExtent l="76200" t="0" r="57150" b="5905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50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B522DD" id="Straight Arrow Connector 10" o:spid="_x0000_s1026" type="#_x0000_t32" style="position:absolute;margin-left:25.45pt;margin-top:16.45pt;width:0;height:226.4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641CE9"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BF8669" wp14:editId="6E94355F">
                <wp:simplePos x="0" y="0"/>
                <wp:positionH relativeFrom="column">
                  <wp:posOffset>3308985</wp:posOffset>
                </wp:positionH>
                <wp:positionV relativeFrom="paragraph">
                  <wp:posOffset>211438</wp:posOffset>
                </wp:positionV>
                <wp:extent cx="0" cy="300990"/>
                <wp:effectExtent l="76200" t="0" r="57150" b="60960"/>
                <wp:wrapNone/>
                <wp:docPr id="18" name="Rechte verbindingslijn met pij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0990"/>
                        </a:xfrm>
                        <a:prstGeom prst="straightConnector1">
                          <a:avLst/>
                        </a:prstGeom>
                        <a:ln w="63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F677A6" id="Rechte verbindingslijn met pijl 18" o:spid="_x0000_s1026" type="#_x0000_t32" style="position:absolute;margin-left:260.55pt;margin-top:16.65pt;width:0;height:23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="00641CE9"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D06570" wp14:editId="43D05121">
                <wp:simplePos x="0" y="0"/>
                <wp:positionH relativeFrom="column">
                  <wp:posOffset>5521325</wp:posOffset>
                </wp:positionH>
                <wp:positionV relativeFrom="paragraph">
                  <wp:posOffset>195563</wp:posOffset>
                </wp:positionV>
                <wp:extent cx="0" cy="290195"/>
                <wp:effectExtent l="76200" t="0" r="57150" b="52705"/>
                <wp:wrapNone/>
                <wp:docPr id="20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0195"/>
                        </a:xfrm>
                        <a:prstGeom prst="straightConnector1">
                          <a:avLst/>
                        </a:prstGeom>
                        <a:ln w="63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C88943" id="Rechte verbindingslijn met pijl 20" o:spid="_x0000_s1026" type="#_x0000_t32" style="position:absolute;margin-left:434.75pt;margin-top:15.4pt;width:0;height:22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</w:p>
    <w:p w14:paraId="36CBFB62" w14:textId="77777777" w:rsidR="00274C2A" w:rsidRPr="002E05A4" w:rsidRDefault="00641CE9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C537DB" wp14:editId="0DFC905F">
                <wp:simplePos x="0" y="0"/>
                <wp:positionH relativeFrom="column">
                  <wp:posOffset>2028842</wp:posOffset>
                </wp:positionH>
                <wp:positionV relativeFrom="paragraph">
                  <wp:posOffset>263525</wp:posOffset>
                </wp:positionV>
                <wp:extent cx="1536065" cy="575310"/>
                <wp:effectExtent l="0" t="0" r="26035" b="15240"/>
                <wp:wrapNone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6065" cy="575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42498E" w14:textId="77777777" w:rsidR="00274C2A" w:rsidRPr="002E05A4" w:rsidRDefault="00641CE9" w:rsidP="00274C2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Eplerenone treatment (after laboratory tes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537DB" id="Tekstvak 6" o:spid="_x0000_s1035" type="#_x0000_t202" style="position:absolute;margin-left:159.75pt;margin-top:20.75pt;width:120.95pt;height:4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" fillcolor="white [3201]" strokeweight=".5pt">
                <v:textbox>
                  <w:txbxContent>
                    <w:p w14:paraId="3442498E" w14:textId="77777777" w:rsidR="00274C2A" w:rsidRPr="002E05A4" w:rsidRDefault="00641CE9" w:rsidP="00274C2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Eplerenone treatment (after laboratory tests)</w:t>
                      </w:r>
                    </w:p>
                  </w:txbxContent>
                </v:textbox>
              </v:shape>
            </w:pict>
          </mc:Fallback>
        </mc:AlternateContent>
      </w: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3B4EC0" wp14:editId="5748E51B">
                <wp:simplePos x="0" y="0"/>
                <wp:positionH relativeFrom="column">
                  <wp:posOffset>5280025</wp:posOffset>
                </wp:positionH>
                <wp:positionV relativeFrom="paragraph">
                  <wp:posOffset>234332</wp:posOffset>
                </wp:positionV>
                <wp:extent cx="1583055" cy="580390"/>
                <wp:effectExtent l="0" t="0" r="17145" b="10160"/>
                <wp:wrapNone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055" cy="580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760877" w14:textId="77777777" w:rsidR="00274C2A" w:rsidRPr="002E05A4" w:rsidRDefault="00641CE9" w:rsidP="00274C2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Half-dose PDT (within 4 weeks after evaluation visit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3B4EC0" id="Tekstvak 7" o:spid="_x0000_s1036" type="#_x0000_t202" style="position:absolute;margin-left:415.75pt;margin-top:18.45pt;width:124.65pt;height:45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" fillcolor="white [3201]" strokeweight="0">
                <v:textbox>
                  <w:txbxContent>
                    <w:p w14:paraId="77760877" w14:textId="77777777" w:rsidR="00274C2A" w:rsidRPr="002E05A4" w:rsidRDefault="00641CE9" w:rsidP="00274C2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Half-dose PDT (within 4 weeks after evaluation visit 1)</w:t>
                      </w:r>
                    </w:p>
                  </w:txbxContent>
                </v:textbox>
              </v:shape>
            </w:pict>
          </mc:Fallback>
        </mc:AlternateContent>
      </w:r>
    </w:p>
    <w:p w14:paraId="4A77BE49" w14:textId="77777777" w:rsidR="00274C2A" w:rsidRPr="002E05A4" w:rsidRDefault="00274C2A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</w:p>
    <w:p w14:paraId="6ECBCEA2" w14:textId="77777777" w:rsidR="00274C2A" w:rsidRPr="002E05A4" w:rsidRDefault="00274C2A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</w:p>
    <w:p w14:paraId="1BC30E12" w14:textId="33C9859D" w:rsidR="00274C2A" w:rsidRPr="002E05A4" w:rsidRDefault="00080368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28A0FFB" wp14:editId="5BCB3539">
                <wp:simplePos x="0" y="0"/>
                <wp:positionH relativeFrom="column">
                  <wp:posOffset>6689090</wp:posOffset>
                </wp:positionH>
                <wp:positionV relativeFrom="paragraph">
                  <wp:posOffset>37465</wp:posOffset>
                </wp:positionV>
                <wp:extent cx="0" cy="824865"/>
                <wp:effectExtent l="76200" t="0" r="57150" b="5143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4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07745B" id="Straight Arrow Connector 16" o:spid="_x0000_s1026" type="#_x0000_t32" style="position:absolute;margin-left:526.7pt;margin-top:2.95pt;width:0;height:64.9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C02B661" wp14:editId="78962573">
                <wp:simplePos x="0" y="0"/>
                <wp:positionH relativeFrom="column">
                  <wp:posOffset>5527040</wp:posOffset>
                </wp:positionH>
                <wp:positionV relativeFrom="paragraph">
                  <wp:posOffset>37465</wp:posOffset>
                </wp:positionV>
                <wp:extent cx="0" cy="824865"/>
                <wp:effectExtent l="76200" t="0" r="57150" b="5143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4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828925" id="Straight Arrow Connector 11" o:spid="_x0000_s1026" type="#_x0000_t32" style="position:absolute;margin-left:435.2pt;margin-top:2.95pt;width:0;height:64.9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 w:rsidR="00294B01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FBD50B5" wp14:editId="5517A06A">
                <wp:simplePos x="0" y="0"/>
                <wp:positionH relativeFrom="column">
                  <wp:posOffset>3305175</wp:posOffset>
                </wp:positionH>
                <wp:positionV relativeFrom="paragraph">
                  <wp:posOffset>64135</wp:posOffset>
                </wp:positionV>
                <wp:extent cx="0" cy="824865"/>
                <wp:effectExtent l="76200" t="0" r="57150" b="5143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4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F37472" id="Straight Arrow Connector 9" o:spid="_x0000_s1026" type="#_x0000_t32" style="position:absolute;margin-left:260.25pt;margin-top:5.05pt;width:0;height:64.9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 w:rsidR="00641CE9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45812F1" wp14:editId="2322E3C6">
                <wp:simplePos x="0" y="0"/>
                <wp:positionH relativeFrom="column">
                  <wp:posOffset>2207741</wp:posOffset>
                </wp:positionH>
                <wp:positionV relativeFrom="paragraph">
                  <wp:posOffset>65079</wp:posOffset>
                </wp:positionV>
                <wp:extent cx="0" cy="825122"/>
                <wp:effectExtent l="76200" t="0" r="57150" b="5143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51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FBBAFE" id="Straight Arrow Connector 15" o:spid="_x0000_s1026" type="#_x0000_t32" style="position:absolute;margin-left:173.85pt;margin-top:5.1pt;width:0;height:64.9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</w:p>
    <w:p w14:paraId="24FF8DB3" w14:textId="34F83B4B" w:rsidR="00274C2A" w:rsidRPr="002E05A4" w:rsidRDefault="00004857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B692EE4" wp14:editId="32AD7578">
                <wp:simplePos x="0" y="0"/>
                <wp:positionH relativeFrom="column">
                  <wp:posOffset>381000</wp:posOffset>
                </wp:positionH>
                <wp:positionV relativeFrom="paragraph">
                  <wp:posOffset>17145</wp:posOffset>
                </wp:positionV>
                <wp:extent cx="790575" cy="280035"/>
                <wp:effectExtent l="0" t="0" r="28575" b="2476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CCE87BF" w14:textId="77777777" w:rsidR="00A05D15" w:rsidRPr="00004857" w:rsidRDefault="00A05D15" w:rsidP="00A05D1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04857">
                              <w:rPr>
                                <w:rFonts w:ascii="Arial" w:hAnsi="Arial" w:cs="Arial"/>
                              </w:rPr>
                              <w:t xml:space="preserve">9 </w:t>
                            </w:r>
                            <w:proofErr w:type="spellStart"/>
                            <w:r w:rsidRPr="00004857">
                              <w:rPr>
                                <w:rFonts w:ascii="Arial" w:hAnsi="Arial" w:cs="Arial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92EE4" id="Text Box 36" o:spid="_x0000_s1037" type="#_x0000_t202" style="position:absolute;margin-left:30pt;margin-top:1.35pt;width:62.25pt;height:22.0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" fillcolor="white [3201]" strokecolor="white [3212]" strokeweight="0">
                <v:textbox>
                  <w:txbxContent>
                    <w:p w14:paraId="6CCE87BF" w14:textId="77777777" w:rsidR="00A05D15" w:rsidRPr="00004857" w:rsidRDefault="00A05D15" w:rsidP="00A05D15">
                      <w:pPr>
                        <w:rPr>
                          <w:rFonts w:ascii="Arial" w:hAnsi="Arial" w:cs="Arial"/>
                        </w:rPr>
                      </w:pPr>
                      <w:r w:rsidRPr="00004857">
                        <w:rPr>
                          <w:rFonts w:ascii="Arial" w:hAnsi="Arial" w:cs="Arial"/>
                        </w:rPr>
                        <w:t xml:space="preserve">9 </w:t>
                      </w:r>
                      <w:proofErr w:type="spellStart"/>
                      <w:r w:rsidRPr="00004857">
                        <w:rPr>
                          <w:rFonts w:ascii="Arial" w:hAnsi="Arial" w:cs="Arial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877CF51" wp14:editId="535DAAEB">
                <wp:simplePos x="0" y="0"/>
                <wp:positionH relativeFrom="column">
                  <wp:posOffset>2371725</wp:posOffset>
                </wp:positionH>
                <wp:positionV relativeFrom="paragraph">
                  <wp:posOffset>17145</wp:posOffset>
                </wp:positionV>
                <wp:extent cx="809625" cy="280035"/>
                <wp:effectExtent l="0" t="0" r="28575" b="2476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EAFD00B" w14:textId="77777777" w:rsidR="00A05D15" w:rsidRPr="00004857" w:rsidRDefault="00A05D1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04857">
                              <w:rPr>
                                <w:rFonts w:ascii="Arial" w:hAnsi="Arial" w:cs="Arial"/>
                              </w:rPr>
                              <w:t xml:space="preserve">3 </w:t>
                            </w:r>
                            <w:proofErr w:type="spellStart"/>
                            <w:r w:rsidRPr="00004857">
                              <w:rPr>
                                <w:rFonts w:ascii="Arial" w:hAnsi="Arial" w:cs="Arial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7CF51" id="Text Box 24" o:spid="_x0000_s1038" type="#_x0000_t202" style="position:absolute;margin-left:186.75pt;margin-top:1.35pt;width:63.75pt;height:22.0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" fillcolor="white [3201]" strokecolor="white [3212]" strokeweight="0">
                <v:textbox>
                  <w:txbxContent>
                    <w:p w14:paraId="4EAFD00B" w14:textId="77777777" w:rsidR="00A05D15" w:rsidRPr="00004857" w:rsidRDefault="00A05D15">
                      <w:pPr>
                        <w:rPr>
                          <w:rFonts w:ascii="Arial" w:hAnsi="Arial" w:cs="Arial"/>
                        </w:rPr>
                      </w:pPr>
                      <w:r w:rsidRPr="00004857">
                        <w:rPr>
                          <w:rFonts w:ascii="Arial" w:hAnsi="Arial" w:cs="Arial"/>
                        </w:rPr>
                        <w:t xml:space="preserve">3 </w:t>
                      </w:r>
                      <w:proofErr w:type="spellStart"/>
                      <w:r w:rsidRPr="00004857">
                        <w:rPr>
                          <w:rFonts w:ascii="Arial" w:hAnsi="Arial" w:cs="Arial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C814FE8" wp14:editId="054AD86D">
                <wp:simplePos x="0" y="0"/>
                <wp:positionH relativeFrom="column">
                  <wp:posOffset>5734050</wp:posOffset>
                </wp:positionH>
                <wp:positionV relativeFrom="paragraph">
                  <wp:posOffset>17145</wp:posOffset>
                </wp:positionV>
                <wp:extent cx="836295" cy="280035"/>
                <wp:effectExtent l="0" t="0" r="20955" b="2476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9EC7102" w14:textId="77777777" w:rsidR="00A05D15" w:rsidRPr="00004857" w:rsidRDefault="00A05D15" w:rsidP="00A05D1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04857">
                              <w:rPr>
                                <w:rFonts w:ascii="Arial" w:hAnsi="Arial" w:cs="Arial"/>
                              </w:rPr>
                              <w:t xml:space="preserve">3 </w:t>
                            </w:r>
                            <w:proofErr w:type="spellStart"/>
                            <w:r w:rsidRPr="00004857">
                              <w:rPr>
                                <w:rFonts w:ascii="Arial" w:hAnsi="Arial" w:cs="Arial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14FE8" id="Text Box 28" o:spid="_x0000_s1039" type="#_x0000_t202" style="position:absolute;margin-left:451.5pt;margin-top:1.35pt;width:65.85pt;height:22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" fillcolor="white [3201]" strokecolor="white [3212]" strokeweight="0">
                <v:textbox>
                  <w:txbxContent>
                    <w:p w14:paraId="49EC7102" w14:textId="77777777" w:rsidR="00A05D15" w:rsidRPr="00004857" w:rsidRDefault="00A05D15" w:rsidP="00A05D15">
                      <w:pPr>
                        <w:rPr>
                          <w:rFonts w:ascii="Arial" w:hAnsi="Arial" w:cs="Arial"/>
                        </w:rPr>
                      </w:pPr>
                      <w:r w:rsidRPr="00004857">
                        <w:rPr>
                          <w:rFonts w:ascii="Arial" w:hAnsi="Arial" w:cs="Arial"/>
                        </w:rPr>
                        <w:t xml:space="preserve">3 </w:t>
                      </w:r>
                      <w:proofErr w:type="spellStart"/>
                      <w:r w:rsidRPr="00004857">
                        <w:rPr>
                          <w:rFonts w:ascii="Arial" w:hAnsi="Arial" w:cs="Arial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4C29F45" wp14:editId="303D3D30">
                <wp:simplePos x="0" y="0"/>
                <wp:positionH relativeFrom="column">
                  <wp:posOffset>7648576</wp:posOffset>
                </wp:positionH>
                <wp:positionV relativeFrom="paragraph">
                  <wp:posOffset>17145</wp:posOffset>
                </wp:positionV>
                <wp:extent cx="807720" cy="280035"/>
                <wp:effectExtent l="0" t="0" r="11430" b="2476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57EADBF" w14:textId="77777777" w:rsidR="00A05D15" w:rsidRPr="00004857" w:rsidRDefault="00A05D15" w:rsidP="00A05D1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04857">
                              <w:rPr>
                                <w:rFonts w:ascii="Arial" w:hAnsi="Arial" w:cs="Arial"/>
                              </w:rPr>
                              <w:t xml:space="preserve">9 </w:t>
                            </w:r>
                            <w:proofErr w:type="spellStart"/>
                            <w:r w:rsidRPr="00004857">
                              <w:rPr>
                                <w:rFonts w:ascii="Arial" w:hAnsi="Arial" w:cs="Arial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29F45" id="Text Box 39" o:spid="_x0000_s1040" type="#_x0000_t202" style="position:absolute;margin-left:602.25pt;margin-top:1.35pt;width:63.6pt;height:22.0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" fillcolor="white [3201]" strokecolor="white [3212]" strokeweight="0">
                <v:textbox>
                  <w:txbxContent>
                    <w:p w14:paraId="457EADBF" w14:textId="77777777" w:rsidR="00A05D15" w:rsidRPr="00004857" w:rsidRDefault="00A05D15" w:rsidP="00A05D15">
                      <w:pPr>
                        <w:rPr>
                          <w:rFonts w:ascii="Arial" w:hAnsi="Arial" w:cs="Arial"/>
                        </w:rPr>
                      </w:pPr>
                      <w:r w:rsidRPr="00004857">
                        <w:rPr>
                          <w:rFonts w:ascii="Arial" w:hAnsi="Arial" w:cs="Arial"/>
                        </w:rPr>
                        <w:t xml:space="preserve">9 </w:t>
                      </w:r>
                      <w:proofErr w:type="spellStart"/>
                      <w:r w:rsidRPr="00004857">
                        <w:rPr>
                          <w:rFonts w:ascii="Arial" w:hAnsi="Arial" w:cs="Arial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AEBD89A" w14:textId="77777777" w:rsidR="00274C2A" w:rsidRPr="002E05A4" w:rsidRDefault="00274C2A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</w:p>
    <w:p w14:paraId="44E17E36" w14:textId="77777777" w:rsidR="00274C2A" w:rsidRPr="002E05A4" w:rsidRDefault="00641CE9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383938A" wp14:editId="79BFED3F">
                <wp:simplePos x="0" y="0"/>
                <wp:positionH relativeFrom="column">
                  <wp:posOffset>795638</wp:posOffset>
                </wp:positionH>
                <wp:positionV relativeFrom="paragraph">
                  <wp:posOffset>110490</wp:posOffset>
                </wp:positionV>
                <wp:extent cx="1573530" cy="400050"/>
                <wp:effectExtent l="0" t="0" r="26670" b="19050"/>
                <wp:wrapNone/>
                <wp:docPr id="1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53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F40CC9" w14:textId="0B785ED8" w:rsidR="00641CE9" w:rsidRPr="002E05A4" w:rsidRDefault="00641CE9" w:rsidP="00641CE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Evaluation visit 2: no </w:t>
                            </w:r>
                            <w:r w:rsidR="006106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R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n O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3938A" id="Tekstvak 21" o:spid="_x0000_s1041" type="#_x0000_t202" style="position:absolute;margin-left:62.65pt;margin-top:8.7pt;width:123.9pt;height:31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" fillcolor="white [3201]" strokeweight=".5pt">
                <v:textbox>
                  <w:txbxContent>
                    <w:p w14:paraId="58F40CC9" w14:textId="0B785ED8" w:rsidR="00641CE9" w:rsidRPr="002E05A4" w:rsidRDefault="00641CE9" w:rsidP="00641CE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valuation visit 2: no </w:t>
                      </w:r>
                      <w:r w:rsidR="006106D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RF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n OCT</w:t>
                      </w:r>
                    </w:p>
                  </w:txbxContent>
                </v:textbox>
              </v:shape>
            </w:pict>
          </mc:Fallback>
        </mc:AlternateContent>
      </w: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FD7B1A" wp14:editId="61687FF7">
                <wp:simplePos x="0" y="0"/>
                <wp:positionH relativeFrom="column">
                  <wp:posOffset>2524743</wp:posOffset>
                </wp:positionH>
                <wp:positionV relativeFrom="paragraph">
                  <wp:posOffset>108585</wp:posOffset>
                </wp:positionV>
                <wp:extent cx="1573530" cy="400050"/>
                <wp:effectExtent l="0" t="0" r="26670" b="19050"/>
                <wp:wrapNone/>
                <wp:docPr id="21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53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5D87B3" w14:textId="2170B1DF" w:rsidR="00274C2A" w:rsidRPr="002E05A4" w:rsidRDefault="00641CE9" w:rsidP="00274C2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Evaluation visit 2: </w:t>
                            </w:r>
                            <w:r w:rsidR="006106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R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n O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D7B1A" id="_x0000_s1042" type="#_x0000_t202" style="position:absolute;margin-left:198.8pt;margin-top:8.55pt;width:123.9pt;height:3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" fillcolor="white [3201]" strokeweight=".5pt">
                <v:textbox>
                  <w:txbxContent>
                    <w:p w14:paraId="565D87B3" w14:textId="2170B1DF" w:rsidR="00274C2A" w:rsidRPr="002E05A4" w:rsidRDefault="00641CE9" w:rsidP="00274C2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valuation visit 2: </w:t>
                      </w:r>
                      <w:r w:rsidR="006106D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RF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n OCT</w:t>
                      </w:r>
                    </w:p>
                  </w:txbxContent>
                </v:textbox>
              </v:shape>
            </w:pict>
          </mc:Fallback>
        </mc:AlternateContent>
      </w: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10219AD" wp14:editId="489FA763">
                <wp:simplePos x="0" y="0"/>
                <wp:positionH relativeFrom="column">
                  <wp:posOffset>6474940</wp:posOffset>
                </wp:positionH>
                <wp:positionV relativeFrom="paragraph">
                  <wp:posOffset>107092</wp:posOffset>
                </wp:positionV>
                <wp:extent cx="1573530" cy="400050"/>
                <wp:effectExtent l="0" t="0" r="26670" b="19050"/>
                <wp:wrapNone/>
                <wp:docPr id="4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353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2D8F4E" w14:textId="7FB318B2" w:rsidR="00641CE9" w:rsidRPr="002E05A4" w:rsidRDefault="00641CE9" w:rsidP="00641CE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Evaluation visit 2: no </w:t>
                            </w:r>
                            <w:r w:rsidR="006106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R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n O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219AD" id="_x0000_s1043" type="#_x0000_t202" style="position:absolute;margin-left:509.85pt;margin-top:8.45pt;width:123.9pt;height:31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" fillcolor="white [3201]" strokeweight=".5pt">
                <v:textbox>
                  <w:txbxContent>
                    <w:p w14:paraId="742D8F4E" w14:textId="7FB318B2" w:rsidR="00641CE9" w:rsidRPr="002E05A4" w:rsidRDefault="00641CE9" w:rsidP="00641CE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valuation visit 2: no </w:t>
                      </w:r>
                      <w:r w:rsidR="006106D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RF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n OCT</w:t>
                      </w:r>
                    </w:p>
                  </w:txbxContent>
                </v:textbox>
              </v:shape>
            </w:pict>
          </mc:Fallback>
        </mc:AlternateContent>
      </w:r>
      <w:r w:rsidR="00DA0E07"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E55AE2" wp14:editId="0CDC4DD9">
                <wp:simplePos x="0" y="0"/>
                <wp:positionH relativeFrom="column">
                  <wp:posOffset>4733925</wp:posOffset>
                </wp:positionH>
                <wp:positionV relativeFrom="paragraph">
                  <wp:posOffset>108585</wp:posOffset>
                </wp:positionV>
                <wp:extent cx="1583055" cy="400050"/>
                <wp:effectExtent l="0" t="0" r="17145" b="19050"/>
                <wp:wrapNone/>
                <wp:docPr id="22" name="Tekstva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05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0DA844" w14:textId="4B17DDD1" w:rsidR="00641CE9" w:rsidRPr="002E05A4" w:rsidRDefault="00641CE9" w:rsidP="00641CE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Evaluation visit 2: </w:t>
                            </w:r>
                            <w:r w:rsidR="006106D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R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n OCT</w:t>
                            </w:r>
                          </w:p>
                          <w:p w14:paraId="51FCFEFC" w14:textId="77777777" w:rsidR="00274C2A" w:rsidRPr="002E05A4" w:rsidRDefault="00274C2A" w:rsidP="00274C2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55AE2" id="Tekstvak 22" o:spid="_x0000_s1044" type="#_x0000_t202" style="position:absolute;margin-left:372.75pt;margin-top:8.55pt;width:124.65pt;height:3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" fillcolor="white [3201]" strokeweight=".5pt">
                <v:textbox>
                  <w:txbxContent>
                    <w:p w14:paraId="270DA844" w14:textId="4B17DDD1" w:rsidR="00641CE9" w:rsidRPr="002E05A4" w:rsidRDefault="00641CE9" w:rsidP="00641CE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Evaluation visit 2: </w:t>
                      </w:r>
                      <w:r w:rsidR="006106D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RF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n OCT</w:t>
                      </w:r>
                    </w:p>
                    <w:p w14:paraId="51FCFEFC" w14:textId="77777777" w:rsidR="00274C2A" w:rsidRPr="002E05A4" w:rsidRDefault="00274C2A" w:rsidP="00274C2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9B3B79C" w14:textId="77777777" w:rsidR="00274C2A" w:rsidRPr="002E05A4" w:rsidRDefault="001A7CDC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AA324B7" wp14:editId="5FC48B19">
                <wp:simplePos x="0" y="0"/>
                <wp:positionH relativeFrom="column">
                  <wp:posOffset>7274010</wp:posOffset>
                </wp:positionH>
                <wp:positionV relativeFrom="paragraph">
                  <wp:posOffset>250018</wp:posOffset>
                </wp:positionV>
                <wp:extent cx="0" cy="761125"/>
                <wp:effectExtent l="76200" t="0" r="57150" b="5842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1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0A56A8" id="Straight Arrow Connector 32" o:spid="_x0000_s1026" type="#_x0000_t32" style="position:absolute;margin-left:572.75pt;margin-top:19.7pt;width:0;height:59.9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219196C" wp14:editId="67F107D1">
                <wp:simplePos x="0" y="0"/>
                <wp:positionH relativeFrom="column">
                  <wp:posOffset>5528945</wp:posOffset>
                </wp:positionH>
                <wp:positionV relativeFrom="paragraph">
                  <wp:posOffset>252747</wp:posOffset>
                </wp:positionV>
                <wp:extent cx="0" cy="760730"/>
                <wp:effectExtent l="76200" t="0" r="57150" b="5842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0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C65C31" id="Straight Arrow Connector 27" o:spid="_x0000_s1026" type="#_x0000_t32" style="position:absolute;margin-left:435.35pt;margin-top:19.9pt;width:0;height:59.9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4C5D6FC" wp14:editId="54D55744">
                <wp:simplePos x="0" y="0"/>
                <wp:positionH relativeFrom="column">
                  <wp:posOffset>1556385</wp:posOffset>
                </wp:positionH>
                <wp:positionV relativeFrom="paragraph">
                  <wp:posOffset>253983</wp:posOffset>
                </wp:positionV>
                <wp:extent cx="0" cy="761125"/>
                <wp:effectExtent l="76200" t="0" r="57150" b="5842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1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625660" id="Straight Arrow Connector 29" o:spid="_x0000_s1026" type="#_x0000_t32" style="position:absolute;margin-left:122.55pt;margin-top:20pt;width:0;height:59.9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7819DC1" wp14:editId="628DA49E">
                <wp:simplePos x="0" y="0"/>
                <wp:positionH relativeFrom="column">
                  <wp:posOffset>3305432</wp:posOffset>
                </wp:positionH>
                <wp:positionV relativeFrom="paragraph">
                  <wp:posOffset>249040</wp:posOffset>
                </wp:positionV>
                <wp:extent cx="0" cy="761125"/>
                <wp:effectExtent l="76200" t="0" r="57150" b="5842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1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4291E0" id="Straight Arrow Connector 26" o:spid="_x0000_s1026" type="#_x0000_t32" style="position:absolute;margin-left:260.25pt;margin-top:19.6pt;width:0;height:59.9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1E9794EB" w14:textId="5772B088" w:rsidR="00274C2A" w:rsidRPr="002E05A4" w:rsidRDefault="00004857" w:rsidP="00934922">
      <w:pPr>
        <w:ind w:right="-89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84FE3CD" wp14:editId="2111A91A">
                <wp:simplePos x="0" y="0"/>
                <wp:positionH relativeFrom="column">
                  <wp:posOffset>6029325</wp:posOffset>
                </wp:positionH>
                <wp:positionV relativeFrom="paragraph">
                  <wp:posOffset>180340</wp:posOffset>
                </wp:positionV>
                <wp:extent cx="830580" cy="280035"/>
                <wp:effectExtent l="0" t="0" r="26670" b="2476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F4ACBDF" w14:textId="77777777" w:rsidR="00A05D15" w:rsidRPr="00004857" w:rsidRDefault="00A05D15" w:rsidP="00A05D1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04857">
                              <w:rPr>
                                <w:rFonts w:ascii="Arial" w:hAnsi="Arial" w:cs="Arial"/>
                              </w:rPr>
                              <w:t xml:space="preserve">6 </w:t>
                            </w:r>
                            <w:proofErr w:type="spellStart"/>
                            <w:r w:rsidRPr="00004857">
                              <w:rPr>
                                <w:rFonts w:ascii="Arial" w:hAnsi="Arial" w:cs="Arial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FE3CD" id="Text Box 34" o:spid="_x0000_s1045" type="#_x0000_t202" style="position:absolute;margin-left:474.75pt;margin-top:14.2pt;width:65.4pt;height:22.0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" fillcolor="white [3201]" strokecolor="white [3212]" strokeweight="0">
                <v:textbox>
                  <w:txbxContent>
                    <w:p w14:paraId="3F4ACBDF" w14:textId="77777777" w:rsidR="00A05D15" w:rsidRPr="00004857" w:rsidRDefault="00A05D15" w:rsidP="00A05D15">
                      <w:pPr>
                        <w:rPr>
                          <w:rFonts w:ascii="Arial" w:hAnsi="Arial" w:cs="Arial"/>
                        </w:rPr>
                      </w:pPr>
                      <w:r w:rsidRPr="00004857">
                        <w:rPr>
                          <w:rFonts w:ascii="Arial" w:hAnsi="Arial" w:cs="Arial"/>
                        </w:rPr>
                        <w:t xml:space="preserve">6 </w:t>
                      </w:r>
                      <w:proofErr w:type="spellStart"/>
                      <w:r w:rsidRPr="00004857">
                        <w:rPr>
                          <w:rFonts w:ascii="Arial" w:hAnsi="Arial" w:cs="Arial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2C612C2" wp14:editId="63E8DA6E">
                <wp:simplePos x="0" y="0"/>
                <wp:positionH relativeFrom="column">
                  <wp:posOffset>2028825</wp:posOffset>
                </wp:positionH>
                <wp:positionV relativeFrom="paragraph">
                  <wp:posOffset>180340</wp:posOffset>
                </wp:positionV>
                <wp:extent cx="828675" cy="280035"/>
                <wp:effectExtent l="0" t="0" r="28575" b="2476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6A9DF82" w14:textId="77777777" w:rsidR="00A05D15" w:rsidRPr="00004857" w:rsidRDefault="00A05D15" w:rsidP="00A05D1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04857">
                              <w:rPr>
                                <w:rFonts w:ascii="Arial" w:hAnsi="Arial" w:cs="Arial"/>
                              </w:rPr>
                              <w:t xml:space="preserve">6 </w:t>
                            </w:r>
                            <w:proofErr w:type="spellStart"/>
                            <w:r w:rsidRPr="00004857">
                              <w:rPr>
                                <w:rFonts w:ascii="Arial" w:hAnsi="Arial" w:cs="Arial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612C2" id="Text Box 33" o:spid="_x0000_s1046" type="#_x0000_t202" style="position:absolute;margin-left:159.75pt;margin-top:14.2pt;width:65.25pt;height:22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" fillcolor="white [3201]" strokecolor="white [3212]" strokeweight="0">
                <v:textbox>
                  <w:txbxContent>
                    <w:p w14:paraId="36A9DF82" w14:textId="77777777" w:rsidR="00A05D15" w:rsidRPr="00004857" w:rsidRDefault="00A05D15" w:rsidP="00A05D15">
                      <w:pPr>
                        <w:rPr>
                          <w:rFonts w:ascii="Arial" w:hAnsi="Arial" w:cs="Arial"/>
                        </w:rPr>
                      </w:pPr>
                      <w:r w:rsidRPr="00004857">
                        <w:rPr>
                          <w:rFonts w:ascii="Arial" w:hAnsi="Arial" w:cs="Arial"/>
                        </w:rPr>
                        <w:t xml:space="preserve">6 </w:t>
                      </w:r>
                      <w:proofErr w:type="spellStart"/>
                      <w:r w:rsidRPr="00004857">
                        <w:rPr>
                          <w:rFonts w:ascii="Arial" w:hAnsi="Arial" w:cs="Arial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A7CDC"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EF12161" wp14:editId="11A594F7">
                <wp:simplePos x="0" y="0"/>
                <wp:positionH relativeFrom="column">
                  <wp:posOffset>3558540</wp:posOffset>
                </wp:positionH>
                <wp:positionV relativeFrom="paragraph">
                  <wp:posOffset>99678</wp:posOffset>
                </wp:positionV>
                <wp:extent cx="1717984" cy="560173"/>
                <wp:effectExtent l="0" t="0" r="15875" b="11430"/>
                <wp:wrapNone/>
                <wp:docPr id="3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7984" cy="5601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23C58D" w14:textId="77777777" w:rsidR="001A7CDC" w:rsidRPr="002E05A4" w:rsidRDefault="001A7CDC" w:rsidP="001A7CD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ollow-up/ treatment at the discretion of the treating ophthalmolog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12161" id="_x0000_s1047" type="#_x0000_t202" style="position:absolute;margin-left:280.2pt;margin-top:7.85pt;width:135.25pt;height:44.1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" fillcolor="white [3201]" strokeweight=".5pt">
                <v:textbox>
                  <w:txbxContent>
                    <w:p w14:paraId="2B23C58D" w14:textId="77777777" w:rsidR="001A7CDC" w:rsidRPr="002E05A4" w:rsidRDefault="001A7CDC" w:rsidP="001A7CD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Follow-up/ treatment at the discretion of the treating ophthalmologist</w:t>
                      </w:r>
                    </w:p>
                  </w:txbxContent>
                </v:textbox>
              </v:shape>
            </w:pict>
          </mc:Fallback>
        </mc:AlternateContent>
      </w:r>
    </w:p>
    <w:p w14:paraId="3838CC85" w14:textId="77777777" w:rsidR="00274C2A" w:rsidRPr="002E05A4" w:rsidRDefault="00934922" w:rsidP="00934922">
      <w:pPr>
        <w:tabs>
          <w:tab w:val="left" w:pos="8787"/>
        </w:tabs>
        <w:ind w:right="-897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E05A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60AD94A" w14:textId="45CFB632" w:rsidR="009C4546" w:rsidRPr="002E05A4" w:rsidRDefault="00992D92" w:rsidP="00934922">
      <w:pPr>
        <w:ind w:right="-89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EBB910E" wp14:editId="4DE5547A">
                <wp:simplePos x="0" y="0"/>
                <wp:positionH relativeFrom="column">
                  <wp:posOffset>4455795</wp:posOffset>
                </wp:positionH>
                <wp:positionV relativeFrom="paragraph">
                  <wp:posOffset>563084</wp:posOffset>
                </wp:positionV>
                <wp:extent cx="0" cy="318770"/>
                <wp:effectExtent l="76200" t="0" r="76200" b="6223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87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B08098" id="Straight Arrow Connector 46" o:spid="_x0000_s1026" type="#_x0000_t32" style="position:absolute;margin-left:350.85pt;margin-top:44.35pt;width:0;height:25.1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8177A5B" wp14:editId="0750C5A7">
                <wp:simplePos x="0" y="0"/>
                <wp:positionH relativeFrom="column">
                  <wp:posOffset>24130</wp:posOffset>
                </wp:positionH>
                <wp:positionV relativeFrom="paragraph">
                  <wp:posOffset>890431</wp:posOffset>
                </wp:positionV>
                <wp:extent cx="8858250" cy="317500"/>
                <wp:effectExtent l="0" t="0" r="19050" b="25400"/>
                <wp:wrapNone/>
                <wp:docPr id="19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97C69C" w14:textId="1EA8CDA9" w:rsidR="00992D92" w:rsidRPr="002E05A4" w:rsidRDefault="00992D92" w:rsidP="00992D9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inal visit (24 months after baseline visi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77A5B" id="_x0000_s1048" type="#_x0000_t202" style="position:absolute;margin-left:1.9pt;margin-top:70.1pt;width:697.5pt;height: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" fillcolor="white [3201]" strokeweight=".5pt">
                <v:textbox>
                  <w:txbxContent>
                    <w:p w14:paraId="2F97C69C" w14:textId="1EA8CDA9" w:rsidR="00992D92" w:rsidRPr="002E05A4" w:rsidRDefault="00992D92" w:rsidP="00992D9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Final visit (24 months after baseline visit)</w:t>
                      </w:r>
                    </w:p>
                  </w:txbxContent>
                </v:textbox>
              </v:shape>
            </w:pict>
          </mc:Fallback>
        </mc:AlternateContent>
      </w:r>
      <w:r w:rsidRPr="002E05A4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D6CDDF" wp14:editId="4C8D666B">
                <wp:simplePos x="0" y="0"/>
                <wp:positionH relativeFrom="column">
                  <wp:posOffset>28576</wp:posOffset>
                </wp:positionH>
                <wp:positionV relativeFrom="paragraph">
                  <wp:posOffset>237490</wp:posOffset>
                </wp:positionV>
                <wp:extent cx="8858250" cy="317500"/>
                <wp:effectExtent l="0" t="0" r="19050" b="25400"/>
                <wp:wrapNone/>
                <wp:docPr id="60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756C9B" w14:textId="77777777" w:rsidR="0060697F" w:rsidRPr="002E05A4" w:rsidRDefault="00641CE9" w:rsidP="0060697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Evaluation visit 3 (12 months after baseline visi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6CDDF" id="_x0000_s1049" type="#_x0000_t202" style="position:absolute;margin-left:2.25pt;margin-top:18.7pt;width:697.5pt;height: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" fillcolor="white [3201]" strokeweight=".5pt">
                <v:textbox>
                  <w:txbxContent>
                    <w:p w14:paraId="76756C9B" w14:textId="77777777" w:rsidR="0060697F" w:rsidRPr="002E05A4" w:rsidRDefault="00641CE9" w:rsidP="0060697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Evaluation visit 3 (12 months after baseline visit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C4546" w:rsidRPr="002E05A4" w:rsidSect="000A28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C2A"/>
    <w:rsid w:val="00004857"/>
    <w:rsid w:val="00026A99"/>
    <w:rsid w:val="00080368"/>
    <w:rsid w:val="000A2846"/>
    <w:rsid w:val="000E64CE"/>
    <w:rsid w:val="00134867"/>
    <w:rsid w:val="001734D7"/>
    <w:rsid w:val="001A7CDC"/>
    <w:rsid w:val="001E2EE6"/>
    <w:rsid w:val="001F108B"/>
    <w:rsid w:val="0025759D"/>
    <w:rsid w:val="00274C2A"/>
    <w:rsid w:val="00294B01"/>
    <w:rsid w:val="002E05A4"/>
    <w:rsid w:val="003E4FB6"/>
    <w:rsid w:val="0053705E"/>
    <w:rsid w:val="005B2E5D"/>
    <w:rsid w:val="0060697F"/>
    <w:rsid w:val="006106DF"/>
    <w:rsid w:val="00624CCC"/>
    <w:rsid w:val="00641CE9"/>
    <w:rsid w:val="00643A6F"/>
    <w:rsid w:val="006A7EDD"/>
    <w:rsid w:val="006C466C"/>
    <w:rsid w:val="007965A5"/>
    <w:rsid w:val="007C0071"/>
    <w:rsid w:val="008429FE"/>
    <w:rsid w:val="008C4EDC"/>
    <w:rsid w:val="00926573"/>
    <w:rsid w:val="00934922"/>
    <w:rsid w:val="00992D92"/>
    <w:rsid w:val="009B713E"/>
    <w:rsid w:val="009C4546"/>
    <w:rsid w:val="00A05D15"/>
    <w:rsid w:val="00AB233D"/>
    <w:rsid w:val="00AE1F28"/>
    <w:rsid w:val="00B25172"/>
    <w:rsid w:val="00B53E09"/>
    <w:rsid w:val="00B70B04"/>
    <w:rsid w:val="00C336A8"/>
    <w:rsid w:val="00C552A4"/>
    <w:rsid w:val="00C704F4"/>
    <w:rsid w:val="00C87C7D"/>
    <w:rsid w:val="00D005BE"/>
    <w:rsid w:val="00D54B7D"/>
    <w:rsid w:val="00DA0E07"/>
    <w:rsid w:val="00DA52C4"/>
    <w:rsid w:val="00DD4555"/>
    <w:rsid w:val="00E0211E"/>
    <w:rsid w:val="00E5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0631A"/>
  <w15:chartTrackingRefBased/>
  <w15:docId w15:val="{47F87EE1-F8D6-470B-8B73-09615C3A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8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E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E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E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72F18-3E3B-4609-BCCA-BDCA08FE2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nstra, H.M.A. (OOG)</dc:creator>
  <cp:keywords/>
  <dc:description/>
  <cp:lastModifiedBy>Feenstra, H.M.A. (OOG)</cp:lastModifiedBy>
  <cp:revision>11</cp:revision>
  <dcterms:created xsi:type="dcterms:W3CDTF">2021-09-22T11:47:00Z</dcterms:created>
  <dcterms:modified xsi:type="dcterms:W3CDTF">2023-12-21T08:16:00Z</dcterms:modified>
</cp:coreProperties>
</file>